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055" w:rsidRPr="00BD4055" w:rsidRDefault="00BD4055" w:rsidP="00C347C6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D405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PubMed</w:t>
      </w:r>
    </w:p>
    <w:p w:rsidR="00BD4055" w:rsidRDefault="00BD4055" w:rsidP="002F14E1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2F14E1" w:rsidRPr="00BD4055" w:rsidRDefault="002F14E1" w:rsidP="002F14E1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TI/AB:</w:t>
      </w:r>
    </w:p>
    <w:p w:rsidR="002F14E1" w:rsidRPr="00BD4055" w:rsidRDefault="002F14E1" w:rsidP="002F14E1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</w:pPr>
      <w:bookmarkStart w:id="0" w:name="_GoBack"/>
      <w:bookmarkEnd w:id="0"/>
    </w:p>
    <w:p w:rsidR="00437CC8" w:rsidRPr="00BD4055" w:rsidRDefault="00437CC8" w:rsidP="002F14E1">
      <w:pPr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vitamin d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ergocalciferols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"[Title/Abstract] OR </w:t>
      </w:r>
      <w:r w:rsidR="00511436"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>("vitamin"[Title/Abstract] AND "d2"[Title/Abstract]) OR "vitamin d2"[Title/Abstract] OR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"cholecalciferol"[Title/Abstract] OR ("vitamin"[Title/Abstract] AND "d3"[Title/Abstract]) OR "vitamin d3"[Title/Abstract] OR </w:t>
      </w:r>
      <w:r w:rsidR="00511436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cholecalciferols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colecalcifer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</w:t>
      </w:r>
      <w:r w:rsidR="00511436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>"ergocalciferol"[Title/Abstract] OR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>"alfacalcidol"[Title/Abstract] OR</w:t>
      </w:r>
      <w:r w:rsidR="00511436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alphacalcid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"[Title/Abstract] OR "calcitriol"[Title/Abstract] OR "calcitriols"[Title/Abstract] OR </w:t>
      </w:r>
      <w:r w:rsidR="00511436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>"25(OH)D"[Title/Abstract] OR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>"25(OH)D2"[Title/Abstract] OR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>"25(OH)D3"[Title/Abstract] OR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calcifedi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"[Title/Abstract] OR "25 hydroxycholecalciferol"[Title/Abstract] OR "25-hydroxyvitamin D"[Title/Abstract] OR "25 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hydroxyvitamin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d"[Title/Abstract] OR</w:t>
      </w:r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"25 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hydroxyvitamin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d3"[Title/Abstract] OR "25-hydroxyvitamin d 2"[Title/Abstract] OR "25 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hydroxyvitamin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d2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dihydrotachyster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dihydroxycholecalciferols"[Title/Abstract] OR</w:t>
      </w:r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"dihydroxycholecalciferol"[Title/Abstract] OR "1,25-dihydroxyvitamin D"[Title/Abstract] OR "1,25 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dihydroxyvitamin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d"[Title/Abstract] OR ("1,25"[Title/Abstract] AND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dihydroxyvitamin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"[Title/Abstract] AND "d3"[Title/Abstract]) OR "1,25 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dihydroxyvitamin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d3"[Title/Abstract] OR "1,25-dihydroxyergocalciferol"[Title/Abstract] OR "1,25 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dihydroxyvitamin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d2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calcifer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calciferols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paricalcit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1 alpha-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hydroxyergocalcifer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doxercalcifer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calcid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calcifedi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calcidiol"[Title/Abstract] OR</w:t>
      </w:r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hydroxychole</w:t>
      </w:r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calciferols"[Title/Abstract] OR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hydroxycholecalciferol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hydroxyergocalcifero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</w:t>
      </w:r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OR "</w:t>
      </w:r>
      <w:proofErr w:type="spellStart"/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rocaltrol</w:t>
      </w:r>
      <w:proofErr w:type="spellEnd"/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</w:t>
      </w:r>
      <w:proofErr w:type="spellStart"/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drisdol</w:t>
      </w:r>
      <w:proofErr w:type="spellEnd"/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</w:t>
      </w:r>
      <w:proofErr w:type="spellStart"/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vectical</w:t>
      </w:r>
      <w:proofErr w:type="spellEnd"/>
      <w:r w:rsidR="002F14E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</w:t>
      </w:r>
    </w:p>
    <w:p w:rsidR="00437CC8" w:rsidRPr="00BD4055" w:rsidRDefault="00437CC8" w:rsidP="00437CC8">
      <w:pPr>
        <w:rPr>
          <w:rFonts w:asciiTheme="majorBidi" w:hAnsiTheme="majorBidi" w:cstheme="majorBidi"/>
        </w:rPr>
      </w:pPr>
    </w:p>
    <w:p w:rsidR="002F14E1" w:rsidRPr="00BD4055" w:rsidRDefault="002F14E1" w:rsidP="002F14E1">
      <w:pPr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Mesh:</w:t>
      </w:r>
    </w:p>
    <w:p w:rsidR="00437CC8" w:rsidRPr="00BD4055" w:rsidRDefault="00437CC8" w:rsidP="00437CC8">
      <w:pPr>
        <w:rPr>
          <w:rFonts w:asciiTheme="majorBidi" w:hAnsiTheme="majorBidi" w:cstheme="majorBidi"/>
        </w:rPr>
      </w:pPr>
    </w:p>
    <w:p w:rsidR="00437CC8" w:rsidRPr="00BD4055" w:rsidRDefault="00437CC8" w:rsidP="00511436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2"/>
          <w:szCs w:val="22"/>
        </w:rPr>
      </w:pP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vitamin d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 OR "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ergocalciferols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 OR</w:t>
      </w:r>
      <w:r w:rsidR="00511436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cholecalciferol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 OR</w:t>
      </w:r>
      <w:r w:rsidR="00511436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alfacalcidol"[Supplementary Concept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calcitriol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calcifediol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</w:t>
      </w:r>
      <w:r w:rsidR="00511436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"25-hydroxyvitamin D"[Supplementary </w:t>
      </w:r>
      <w:r w:rsidR="00511436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Concept]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25-hydroxyvitamin d 2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dihydrotachysterol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dihydroxycholecalciferols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1,25-dihydroxyvitamin D"[Supplementary Concept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1,25-dihydroxyergocalciferol"[Supplementary Concept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paricalcitol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[Supplementary Concept]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1 alpha-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hydroxyergocalciferol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[Supplementary Concept]</w:t>
      </w:r>
      <w:r w:rsidR="00511436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OR 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hydroxycholecalciferols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</w:t>
      </w:r>
    </w:p>
    <w:p w:rsidR="00437CC8" w:rsidRPr="00BD4055" w:rsidRDefault="00437CC8" w:rsidP="00437CC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2"/>
          <w:szCs w:val="22"/>
        </w:rPr>
      </w:pP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</w:p>
    <w:p w:rsidR="00437CC8" w:rsidRPr="00BD4055" w:rsidRDefault="00437CC8" w:rsidP="00437CC8">
      <w:pPr>
        <w:rPr>
          <w:rFonts w:asciiTheme="majorBidi" w:hAnsiTheme="majorBidi" w:cstheme="majorBidi"/>
        </w:rPr>
      </w:pPr>
    </w:p>
    <w:p w:rsidR="009E66E0" w:rsidRPr="00BD4055" w:rsidRDefault="009E66E0" w:rsidP="00437CC8">
      <w:pPr>
        <w:rPr>
          <w:rFonts w:asciiTheme="majorBidi" w:hAnsiTheme="majorBidi" w:cstheme="majorBidi"/>
        </w:rPr>
      </w:pPr>
    </w:p>
    <w:p w:rsidR="00515254" w:rsidRPr="00BD4055" w:rsidRDefault="00515254" w:rsidP="00515254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BD4055" w:rsidRDefault="00BD4055" w:rsidP="00515254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515254" w:rsidRPr="00BD4055" w:rsidRDefault="00515254" w:rsidP="00515254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lastRenderedPageBreak/>
        <w:t>TI/AB:</w:t>
      </w:r>
    </w:p>
    <w:p w:rsidR="00515254" w:rsidRPr="00BD4055" w:rsidRDefault="00515254" w:rsidP="00515254">
      <w:pPr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</w:p>
    <w:p w:rsidR="009E66E0" w:rsidRPr="00BD4055" w:rsidRDefault="009E66E0" w:rsidP="00515254">
      <w:pPr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LDL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HDL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TC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"TG"[Title/Abstract] OR "TAG"[Title/Abstract] OR </w:t>
      </w:r>
      <w:r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>"total cholesterol"[Title/Abstract]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cholesterol"[Title/Abstract] OR "ch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olesterol's"[Title/Abstract] OR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cholesterole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cholesterols"[Title/Abstract]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triglycerid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triglycerides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triglyceride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triglycerids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tria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cylglycerol"[Title/Abstract] OR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triacylglycerols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("lipoproteins"[Title/Abstract] AND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ld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) OR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ld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lipoproteins"[Title/Abstract] OR ("low"[Title/Abstract] AND "density"[Title/Abstract] AND "lipoprotein"[Title/Abstract])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low density lipoprotein"[Title/Abstract] OR ("lipoproteins"[Title/Abstract] AND 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hd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)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hdl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lipoproteins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("high"[Title/Abstract] AND "density"[Title/Abstract] AND "lipoprotein"[Title/Abstract]) OR "high density lipoprotein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li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poprotein's"[Title/Abstract] OR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</w:t>
      </w:r>
      <w:proofErr w:type="spellStart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lipoproteine</w:t>
      </w:r>
      <w:proofErr w:type="spellEnd"/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[Title/Abstract] OR "lipoproteins"[Title/Abstract] OR</w:t>
      </w:r>
      <w:r w:rsidR="00515254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</w:t>
      </w: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"lipoprotein"[Title/Abstract] OR "lipid profile"[Title/Abstract]</w:t>
      </w:r>
      <w:r w:rsidR="00B13131"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 OR "LDL-c"[Title/Abstract] OR "LDL-cholesterol"[Title/Abstract] OR "HDL-c"[Title/Abstract] OR "HDL-cholesterol"[Title/Abstract]</w:t>
      </w:r>
    </w:p>
    <w:p w:rsidR="00515254" w:rsidRPr="00BD4055" w:rsidRDefault="00515254" w:rsidP="00437CC8">
      <w:pPr>
        <w:rPr>
          <w:rFonts w:asciiTheme="majorBidi" w:hAnsiTheme="majorBidi" w:cstheme="majorBidi"/>
        </w:rPr>
      </w:pPr>
    </w:p>
    <w:p w:rsidR="00515254" w:rsidRPr="00BD4055" w:rsidRDefault="00515254" w:rsidP="00515254">
      <w:pPr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Mesh:</w:t>
      </w:r>
    </w:p>
    <w:p w:rsidR="00515254" w:rsidRPr="00BD4055" w:rsidRDefault="00515254" w:rsidP="00515254">
      <w:pPr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</w:p>
    <w:p w:rsidR="009E66E0" w:rsidRPr="00BD4055" w:rsidRDefault="00515254" w:rsidP="00515254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  <w:proofErr w:type="gram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Cholesterol[</w:t>
      </w:r>
      <w:proofErr w:type="spellStart"/>
      <w:proofErr w:type="gramEnd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 OR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triglycerides[</w:t>
      </w:r>
      <w:proofErr w:type="spellStart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 OR "lipoproteins, </w:t>
      </w:r>
      <w:proofErr w:type="spellStart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ldl</w:t>
      </w:r>
      <w:proofErr w:type="spellEnd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[</w:t>
      </w:r>
      <w:proofErr w:type="spellStart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 OR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"lipoproteins, </w:t>
      </w:r>
      <w:proofErr w:type="spellStart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hdl</w:t>
      </w:r>
      <w:proofErr w:type="spellEnd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[</w:t>
      </w:r>
      <w:proofErr w:type="spellStart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 OR</w:t>
      </w: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lipoproteins"[</w:t>
      </w:r>
      <w:proofErr w:type="spellStart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="009E66E0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</w:t>
      </w:r>
      <w:r w:rsidR="00B13131"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OR "Cholesterol, LDL"[Mesh] OR "Cholesterol, HDL"[Mesh]</w:t>
      </w:r>
    </w:p>
    <w:p w:rsidR="009E66E0" w:rsidRPr="00BD4055" w:rsidRDefault="009E66E0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9E66E0" w:rsidRPr="00BD4055" w:rsidRDefault="00BD4055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  <w:r>
        <w:rPr>
          <w:rFonts w:asciiTheme="majorBidi" w:eastAsia="Times New Roman" w:hAnsiTheme="majorBidi" w:cstheme="majorBidi"/>
          <w:color w:val="000000"/>
          <w:sz w:val="22"/>
          <w:szCs w:val="22"/>
        </w:rPr>
        <w:t>------------------------------------------------------------------------------------------------------------------------------</w:t>
      </w:r>
    </w:p>
    <w:p w:rsidR="009E66E0" w:rsidRPr="00BD4055" w:rsidRDefault="009E66E0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9E66E0" w:rsidRPr="00BD4055" w:rsidRDefault="00515254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TI/AB:</w:t>
      </w:r>
    </w:p>
    <w:p w:rsidR="009E66E0" w:rsidRPr="00BD4055" w:rsidRDefault="009E66E0" w:rsidP="009E66E0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 xml:space="preserve">"meta-analysis"[Title/Abstract] OR </w:t>
      </w:r>
      <w:r w:rsidRPr="00BD4055">
        <w:rPr>
          <w:rFonts w:asciiTheme="majorBidi" w:eastAsia="Times New Roman" w:hAnsiTheme="majorBidi" w:cstheme="majorBidi"/>
          <w:color w:val="000000"/>
          <w:sz w:val="24"/>
          <w:szCs w:val="24"/>
        </w:rPr>
        <w:t>"meta-analyses"[Title/Abstract]</w:t>
      </w:r>
    </w:p>
    <w:p w:rsidR="009E66E0" w:rsidRPr="00BD4055" w:rsidRDefault="00515254" w:rsidP="009E66E0">
      <w:pPr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  <w:r w:rsidRPr="00BD4055">
        <w:rPr>
          <w:rFonts w:asciiTheme="majorBidi" w:eastAsia="Times New Roman" w:hAnsiTheme="majorBidi" w:cstheme="majorBidi"/>
          <w:color w:val="212121"/>
          <w:sz w:val="24"/>
          <w:szCs w:val="24"/>
        </w:rPr>
        <w:t>Mesh:</w:t>
      </w:r>
    </w:p>
    <w:p w:rsidR="00515254" w:rsidRPr="00BD4055" w:rsidRDefault="00515254" w:rsidP="009E66E0">
      <w:pPr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</w:p>
    <w:p w:rsidR="00515254" w:rsidRPr="00BD4055" w:rsidRDefault="009E66E0" w:rsidP="00515254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"meta-analysis"[Publication Type] OR "meta-analysis as topic"[</w:t>
      </w:r>
      <w:proofErr w:type="spellStart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>MeSH</w:t>
      </w:r>
      <w:proofErr w:type="spellEnd"/>
      <w:r w:rsidRPr="00BD4055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Terms]</w:t>
      </w:r>
    </w:p>
    <w:p w:rsidR="009E66E0" w:rsidRPr="00BD4055" w:rsidRDefault="009E66E0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B13131" w:rsidRPr="00BD4055" w:rsidRDefault="00B13131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B13131" w:rsidRPr="00BD4055" w:rsidRDefault="00B13131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B13131" w:rsidRPr="00BD4055" w:rsidRDefault="00B13131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p w:rsidR="00B13131" w:rsidRPr="00BD4055" w:rsidRDefault="00B13131" w:rsidP="009E66E0">
      <w:pPr>
        <w:rPr>
          <w:rFonts w:asciiTheme="majorBidi" w:eastAsia="Times New Roman" w:hAnsiTheme="majorBidi" w:cstheme="majorBidi"/>
          <w:color w:val="000000"/>
          <w:sz w:val="22"/>
          <w:szCs w:val="22"/>
        </w:rPr>
      </w:pPr>
    </w:p>
    <w:sectPr w:rsidR="00B13131" w:rsidRPr="00BD405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C8A" w:rsidRDefault="00B26C8A" w:rsidP="00BD4055">
      <w:pPr>
        <w:spacing w:after="0" w:line="240" w:lineRule="auto"/>
      </w:pPr>
      <w:r>
        <w:separator/>
      </w:r>
    </w:p>
  </w:endnote>
  <w:endnote w:type="continuationSeparator" w:id="0">
    <w:p w:rsidR="00B26C8A" w:rsidRDefault="00B26C8A" w:rsidP="00BD4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Gothic UI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C8A" w:rsidRDefault="00B26C8A" w:rsidP="00BD4055">
      <w:pPr>
        <w:spacing w:after="0" w:line="240" w:lineRule="auto"/>
      </w:pPr>
      <w:r>
        <w:separator/>
      </w:r>
    </w:p>
  </w:footnote>
  <w:footnote w:type="continuationSeparator" w:id="0">
    <w:p w:rsidR="00B26C8A" w:rsidRDefault="00B26C8A" w:rsidP="00BD40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47C6" w:rsidRDefault="00C347C6" w:rsidP="00C347C6">
    <w:pPr>
      <w:spacing w:after="0" w:line="240" w:lineRule="auto"/>
      <w:jc w:val="center"/>
      <w:rPr>
        <w:rFonts w:ascii="Times New Roman" w:eastAsia="Times New Roman" w:hAnsi="Times New Roman"/>
        <w:b/>
        <w:bCs/>
        <w:color w:val="0E101A"/>
        <w:sz w:val="24"/>
        <w:szCs w:val="24"/>
      </w:rPr>
    </w:pPr>
    <w:r w:rsidRPr="006F38AA">
      <w:rPr>
        <w:rFonts w:ascii="Times New Roman" w:eastAsia="Times New Roman" w:hAnsi="Times New Roman"/>
        <w:b/>
        <w:color w:val="0E101A"/>
        <w:sz w:val="24"/>
        <w:szCs w:val="24"/>
      </w:rPr>
      <w:t>The effect o</w:t>
    </w:r>
    <w:r>
      <w:rPr>
        <w:rFonts w:ascii="Times New Roman" w:eastAsia="Times New Roman" w:hAnsi="Times New Roman"/>
        <w:b/>
        <w:color w:val="0E101A"/>
        <w:sz w:val="24"/>
        <w:szCs w:val="24"/>
      </w:rPr>
      <w:t>f vitamin D supplementation on l</w:t>
    </w:r>
    <w:r w:rsidRPr="006F38AA">
      <w:rPr>
        <w:rFonts w:ascii="Times New Roman" w:eastAsia="Times New Roman" w:hAnsi="Times New Roman"/>
        <w:b/>
        <w:color w:val="0E101A"/>
        <w:sz w:val="24"/>
        <w:szCs w:val="24"/>
      </w:rPr>
      <w:t>ipid profile: an umbrella review of meta-analysis</w:t>
    </w:r>
    <w:r>
      <w:rPr>
        <w:rFonts w:ascii="Times New Roman" w:eastAsia="Times New Roman" w:hAnsi="Times New Roman"/>
        <w:b/>
        <w:color w:val="0E101A"/>
        <w:sz w:val="24"/>
        <w:szCs w:val="24"/>
      </w:rPr>
      <w:t xml:space="preserve"> </w:t>
    </w:r>
  </w:p>
  <w:p w:rsidR="00C347C6" w:rsidRPr="00C347C6" w:rsidRDefault="00C347C6" w:rsidP="00C347C6">
    <w:pPr>
      <w:jc w:val="center"/>
      <w:rPr>
        <w:rFonts w:asciiTheme="majorBidi" w:eastAsia="Times New Roman" w:hAnsiTheme="majorBidi" w:cstheme="majorBidi"/>
        <w:b/>
        <w:bCs/>
        <w:color w:val="000000"/>
        <w:sz w:val="24"/>
        <w:szCs w:val="24"/>
      </w:rPr>
    </w:pPr>
    <w:proofErr w:type="spellStart"/>
    <w:r w:rsidRPr="006F38AA">
      <w:rPr>
        <w:rFonts w:ascii="Times New Roman" w:eastAsia="Times New Roman" w:hAnsi="Times New Roman"/>
        <w:b/>
        <w:color w:val="0E101A"/>
        <w:sz w:val="24"/>
        <w:szCs w:val="24"/>
      </w:rPr>
      <w:t>Nima</w:t>
    </w:r>
    <w:proofErr w:type="spellEnd"/>
    <w:r w:rsidRPr="006F38AA">
      <w:rPr>
        <w:rFonts w:ascii="Times New Roman" w:eastAsia="Times New Roman" w:hAnsi="Times New Roman"/>
        <w:b/>
        <w:color w:val="0E101A"/>
        <w:sz w:val="24"/>
        <w:szCs w:val="24"/>
      </w:rPr>
      <w:t xml:space="preserve"> </w:t>
    </w:r>
    <w:proofErr w:type="spellStart"/>
    <w:r w:rsidRPr="006F38AA">
      <w:rPr>
        <w:rFonts w:ascii="Times New Roman" w:eastAsia="Times New Roman" w:hAnsi="Times New Roman"/>
        <w:b/>
        <w:color w:val="0E101A"/>
        <w:sz w:val="24"/>
        <w:szCs w:val="24"/>
      </w:rPr>
      <w:t>Radk</w:t>
    </w:r>
    <w:r>
      <w:rPr>
        <w:rFonts w:ascii="Times New Roman" w:eastAsia="Times New Roman" w:hAnsi="Times New Roman"/>
        <w:b/>
        <w:color w:val="0E101A"/>
        <w:sz w:val="24"/>
        <w:szCs w:val="24"/>
      </w:rPr>
      <w:t>h</w:t>
    </w:r>
    <w:r w:rsidRPr="006F38AA">
      <w:rPr>
        <w:rFonts w:ascii="Times New Roman" w:eastAsia="Times New Roman" w:hAnsi="Times New Roman"/>
        <w:b/>
        <w:color w:val="0E101A"/>
        <w:sz w:val="24"/>
        <w:szCs w:val="24"/>
      </w:rPr>
      <w:t>ah</w:t>
    </w:r>
    <w:proofErr w:type="spellEnd"/>
    <w:r>
      <w:rPr>
        <w:rFonts w:ascii="Times New Roman" w:eastAsia="Times New Roman" w:hAnsi="Times New Roman"/>
        <w:b/>
        <w:color w:val="0E101A"/>
        <w:sz w:val="24"/>
        <w:szCs w:val="24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C33"/>
    <w:rsid w:val="00107C1D"/>
    <w:rsid w:val="002848E9"/>
    <w:rsid w:val="002D3D28"/>
    <w:rsid w:val="002F14E1"/>
    <w:rsid w:val="00304D6E"/>
    <w:rsid w:val="00437CC8"/>
    <w:rsid w:val="00511436"/>
    <w:rsid w:val="00515254"/>
    <w:rsid w:val="009E66E0"/>
    <w:rsid w:val="00AB4551"/>
    <w:rsid w:val="00B13131"/>
    <w:rsid w:val="00B26C8A"/>
    <w:rsid w:val="00B61C33"/>
    <w:rsid w:val="00BD4055"/>
    <w:rsid w:val="00C347C6"/>
    <w:rsid w:val="00D064FD"/>
    <w:rsid w:val="00DF31A5"/>
    <w:rsid w:val="00E702B1"/>
    <w:rsid w:val="00FD29B0"/>
    <w:rsid w:val="00FD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D5AC7-DCAF-4702-8887-A3897A82E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Gothic UI Light" w:eastAsiaTheme="minorHAnsi" w:hAnsi="Yu Gothic UI Light" w:cs="Times New Roman"/>
        <w:bCs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2B1"/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055"/>
    <w:rPr>
      <w:bCs w:val="0"/>
    </w:rPr>
  </w:style>
  <w:style w:type="paragraph" w:styleId="Footer">
    <w:name w:val="footer"/>
    <w:basedOn w:val="Normal"/>
    <w:link w:val="FooterChar"/>
    <w:uiPriority w:val="99"/>
    <w:unhideWhenUsed/>
    <w:rsid w:val="00BD4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055"/>
    <w:rPr>
      <w:bCs w:val="0"/>
    </w:rPr>
  </w:style>
  <w:style w:type="paragraph" w:styleId="NoSpacing">
    <w:name w:val="No Spacing"/>
    <w:uiPriority w:val="1"/>
    <w:qFormat/>
    <w:rsid w:val="00C347C6"/>
    <w:pPr>
      <w:spacing w:after="0" w:line="24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2-02-04T08:30:00Z</dcterms:created>
  <dcterms:modified xsi:type="dcterms:W3CDTF">2023-06-05T15:01:00Z</dcterms:modified>
</cp:coreProperties>
</file>